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62"/>
        <w:gridCol w:w="1782"/>
        <w:gridCol w:w="1418"/>
        <w:gridCol w:w="1842"/>
      </w:tblGrid>
      <w:tr w:rsidR="00492D9D" w:rsidRPr="00861B17" w:rsidTr="00492D9D">
        <w:trPr>
          <w:trHeight w:val="320"/>
        </w:trPr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RANGE!A1:H3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upplementary table 1: UK Biobank p</w:t>
            </w:r>
            <w:r w:rsidRPr="00861B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rticipant summaries</w:t>
            </w:r>
            <w:bookmarkEnd w:id="0"/>
          </w:p>
        </w:tc>
      </w:tr>
      <w:tr w:rsidR="00492D9D" w:rsidRPr="00861B17" w:rsidTr="00492D9D">
        <w:trPr>
          <w:trHeight w:val="236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e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 n (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337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5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=336523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Ora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 (5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Oropharyngea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 (4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        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=&lt;5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65349 (19.4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51 (8.72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65298 (19.4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50-&lt;6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94102 (27.9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80 (3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93922 (27.9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60-&lt;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53829 (4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298 (5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53531 (45.6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&gt;=7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23828 (7.07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56 (9.57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23772 (7.06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55747 (4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387 (66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55360 (46.2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81361 (5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98 (3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81163 (53.8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Nev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84081 (5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208 (3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83873 (54.6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Previou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18478 (3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267 (4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18211 (35.1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Curr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33364 (9.90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107 (18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33257 (9.88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1185 (0.35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3 (0.51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1182 (0.35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            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Nev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10406 (3.09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10 (1.71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10396 (3.09%)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Ever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326467 (96.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575 (98.3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>325892 (96.8%)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Missin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235 (0.07%)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0 (0.00%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  <w:r w:rsidRPr="00861B17">
              <w:rPr>
                <w:rFonts w:cs="Calibri"/>
                <w:color w:val="000000"/>
                <w:sz w:val="22"/>
              </w:rPr>
              <w:t xml:space="preserve"> 235 (0.07%)  </w:t>
            </w: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92D9D" w:rsidRPr="00861B17" w:rsidTr="00492D9D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D9D" w:rsidRPr="00861B17" w:rsidRDefault="00492D9D" w:rsidP="00492D9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314521" w:rsidRDefault="00314521">
      <w:r>
        <w:br w:type="page"/>
      </w:r>
    </w:p>
    <w:tbl>
      <w:tblPr>
        <w:tblpPr w:leftFromText="180" w:rightFromText="180" w:horzAnchor="margin" w:tblpY="499"/>
        <w:tblW w:w="12768" w:type="dxa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1204"/>
        <w:gridCol w:w="1151"/>
        <w:gridCol w:w="761"/>
        <w:gridCol w:w="749"/>
        <w:gridCol w:w="749"/>
        <w:gridCol w:w="867"/>
        <w:gridCol w:w="909"/>
        <w:gridCol w:w="1170"/>
        <w:gridCol w:w="236"/>
        <w:gridCol w:w="1258"/>
        <w:gridCol w:w="749"/>
      </w:tblGrid>
      <w:tr w:rsidR="00EF0E4D" w:rsidRPr="00861B17" w:rsidTr="00EF0E4D">
        <w:trPr>
          <w:trHeight w:val="320"/>
        </w:trPr>
        <w:tc>
          <w:tcPr>
            <w:tcW w:w="68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Supplementary t</w:t>
            </w:r>
            <w:bookmarkStart w:id="1" w:name="_GoBack"/>
            <w:bookmarkEnd w:id="1"/>
            <w:r w:rsidRPr="00861B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ble 2: 25-Hydroxyvitamin D genetic variant detail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D GWA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Biobank</w:t>
            </w:r>
          </w:p>
        </w:tc>
      </w:tr>
      <w:tr w:rsidR="00EF0E4D" w:rsidRPr="00861B17" w:rsidTr="00EF0E4D">
        <w:trPr>
          <w:trHeight w:val="60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ID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ffect Allele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llel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o (snptest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F</w:t>
            </w: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5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61832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C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6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E-26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d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2</w:t>
            </w: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970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767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DE3B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E-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423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1732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HCR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E-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1</w:t>
            </w: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7416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148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P2R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6E-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8</w:t>
            </w:r>
          </w:p>
        </w:tc>
      </w:tr>
      <w:tr w:rsidR="00EF0E4D" w:rsidRPr="00861B17" w:rsidTr="00EF0E4D">
        <w:trPr>
          <w:trHeight w:val="320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138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4247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YP24A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5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6E-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1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F0E4D" w:rsidRPr="00861B17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61B1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5</w:t>
            </w:r>
          </w:p>
        </w:tc>
      </w:tr>
      <w:tr w:rsidR="00EF0E4D" w:rsidRPr="00861B17" w:rsidTr="0054320A">
        <w:trPr>
          <w:trHeight w:val="320"/>
        </w:trPr>
        <w:tc>
          <w:tcPr>
            <w:tcW w:w="12768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F0E4D" w:rsidRPr="00EF0E4D" w:rsidRDefault="00EF0E4D" w:rsidP="00EF0E4D">
            <w:pPr>
              <w:rPr>
                <w:sz w:val="20"/>
              </w:rPr>
            </w:pPr>
            <w:r w:rsidRPr="00EF0E4D">
              <w:rPr>
                <w:rFonts w:ascii="Arial" w:hAnsi="Arial" w:cs="Arial"/>
                <w:color w:val="000000"/>
                <w:sz w:val="20"/>
                <w:szCs w:val="22"/>
              </w:rPr>
              <w:t>EAF = effect allele frequency, Rsq = R squared, SE = standard erro</w:t>
            </w:r>
            <w:r w:rsidRPr="00EF0E4D">
              <w:rPr>
                <w:rFonts w:ascii="Arial" w:hAnsi="Arial" w:cs="Arial"/>
                <w:sz w:val="20"/>
                <w:szCs w:val="22"/>
              </w:rPr>
              <w:t>r</w:t>
            </w:r>
          </w:p>
          <w:p w:rsidR="00EF0E4D" w:rsidRPr="00EF0E4D" w:rsidRDefault="00EF0E4D" w:rsidP="0042261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4D4F00" w:rsidRDefault="00EF0E4D"/>
    <w:sectPr w:rsidR="004D4F00" w:rsidSect="00492D9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07571"/>
    <w:multiLevelType w:val="multilevel"/>
    <w:tmpl w:val="5F0E1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90A7F80"/>
    <w:multiLevelType w:val="multilevel"/>
    <w:tmpl w:val="65F4B11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9D"/>
    <w:rsid w:val="000E67BD"/>
    <w:rsid w:val="00127027"/>
    <w:rsid w:val="00314521"/>
    <w:rsid w:val="00492D9D"/>
    <w:rsid w:val="00517A94"/>
    <w:rsid w:val="005202FF"/>
    <w:rsid w:val="00846CFE"/>
    <w:rsid w:val="00AA1171"/>
    <w:rsid w:val="00EF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20B6B"/>
  <w14:defaultImageDpi w14:val="32767"/>
  <w15:chartTrackingRefBased/>
  <w15:docId w15:val="{17BB456C-A9B4-064F-9689-2285D2D7F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2D9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FE"/>
    <w:pPr>
      <w:keepNext/>
      <w:keepLines/>
      <w:numPr>
        <w:numId w:val="3"/>
      </w:numPr>
      <w:pBdr>
        <w:bottom w:val="single" w:sz="4" w:space="1" w:color="auto"/>
      </w:pBdr>
      <w:spacing w:before="360" w:after="180" w:line="274" w:lineRule="auto"/>
      <w:outlineLvl w:val="0"/>
    </w:pPr>
    <w:rPr>
      <w:rFonts w:asciiTheme="majorHAnsi" w:eastAsiaTheme="majorEastAsia" w:hAnsiTheme="majorHAnsi" w:cstheme="majorBidi"/>
      <w:bCs/>
      <w:color w:val="000000" w:themeColor="text1"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FE"/>
    <w:pPr>
      <w:keepNext/>
      <w:keepLines/>
      <w:numPr>
        <w:ilvl w:val="1"/>
        <w:numId w:val="4"/>
      </w:numPr>
      <w:spacing w:before="120"/>
      <w:ind w:left="576" w:hanging="576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FE"/>
    <w:pPr>
      <w:keepNext/>
      <w:keepLines/>
      <w:numPr>
        <w:ilvl w:val="2"/>
        <w:numId w:val="3"/>
      </w:numPr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6CFE"/>
    <w:pPr>
      <w:keepNext/>
      <w:keepLines/>
      <w:numPr>
        <w:ilvl w:val="3"/>
        <w:numId w:val="3"/>
      </w:numPr>
      <w:spacing w:before="20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FE"/>
    <w:pPr>
      <w:keepNext/>
      <w:keepLines/>
      <w:numPr>
        <w:ilvl w:val="5"/>
        <w:numId w:val="3"/>
      </w:numPr>
      <w:spacing w:before="200" w:after="180" w:line="274" w:lineRule="auto"/>
      <w:outlineLvl w:val="5"/>
    </w:pPr>
    <w:rPr>
      <w:rFonts w:asciiTheme="majorHAnsi" w:eastAsiaTheme="majorEastAsia" w:hAnsiTheme="majorHAnsi" w:cstheme="majorBidi"/>
      <w:i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FE"/>
    <w:rPr>
      <w:rFonts w:asciiTheme="majorHAnsi" w:eastAsiaTheme="majorEastAsia" w:hAnsiTheme="majorHAnsi" w:cstheme="majorBidi"/>
      <w:bCs/>
      <w:color w:val="000000" w:themeColor="text1"/>
      <w:spacing w:val="20"/>
      <w:sz w:val="32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FE"/>
    <w:rPr>
      <w:rFonts w:asciiTheme="majorHAnsi" w:eastAsiaTheme="majorEastAsia" w:hAnsiTheme="majorHAnsi" w:cstheme="majorBidi"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46CFE"/>
    <w:rPr>
      <w:rFonts w:eastAsiaTheme="majorEastAsia" w:cstheme="majorBidi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6CFE"/>
    <w:rPr>
      <w:rFonts w:asciiTheme="majorHAnsi" w:eastAsiaTheme="majorEastAsia" w:hAnsiTheme="majorHAnsi" w:cstheme="majorBidi"/>
      <w:bCs/>
      <w:color w:val="44546A" w:themeColor="text2"/>
      <w:spacing w:val="14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6CFE"/>
    <w:rPr>
      <w:rFonts w:eastAsiaTheme="majorEastAsia" w:cstheme="majorBidi"/>
      <w:b/>
      <w:bCs/>
      <w:color w:val="000000" w:themeColor="tex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2</cp:revision>
  <dcterms:created xsi:type="dcterms:W3CDTF">2018-02-28T14:53:00Z</dcterms:created>
  <dcterms:modified xsi:type="dcterms:W3CDTF">2018-02-28T15:06:00Z</dcterms:modified>
</cp:coreProperties>
</file>